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27E7B" w14:textId="0F79C0A3" w:rsidR="000C1456" w:rsidRPr="00C91D1D" w:rsidRDefault="00793F5F" w:rsidP="000C1456">
      <w:pPr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C91D1D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Supplementary Table </w:t>
      </w:r>
      <w:r w:rsidR="009D3DBA" w:rsidRPr="00C91D1D">
        <w:rPr>
          <w:rFonts w:ascii="Times New Roman" w:hAnsi="Times New Roman" w:cs="Times New Roman"/>
          <w:b/>
          <w:noProof/>
          <w:color w:val="000000" w:themeColor="text1"/>
          <w:sz w:val="22"/>
        </w:rPr>
        <w:t>S</w:t>
      </w:r>
      <w:r w:rsidRPr="00C91D1D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3. </w:t>
      </w:r>
      <w:r w:rsidR="000C1456" w:rsidRPr="00C91D1D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Positive predictive values of CagA and </w:t>
      </w:r>
      <w:r w:rsidR="000C1456" w:rsidRPr="00C91D1D">
        <w:rPr>
          <w:rFonts w:ascii="Times New Roman" w:hAnsi="Times New Roman" w:cs="Times New Roman"/>
          <w:b/>
          <w:color w:val="000000" w:themeColor="text1"/>
          <w:sz w:val="22"/>
        </w:rPr>
        <w:t>NFATc1 for HPE responsiveness in stage IE/IIE1 gastric MALT lymphoma without t(11;18)(p21;q21)</w:t>
      </w:r>
    </w:p>
    <w:tbl>
      <w:tblPr>
        <w:tblpPr w:leftFromText="180" w:rightFromText="180" w:vertAnchor="page" w:horzAnchor="margin" w:tblpXSpec="center" w:tblpY="2612"/>
        <w:tblW w:w="973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1677"/>
        <w:gridCol w:w="1817"/>
        <w:gridCol w:w="140"/>
      </w:tblGrid>
      <w:tr w:rsidR="00C91D1D" w:rsidRPr="00C91D1D" w14:paraId="5D7734BD" w14:textId="77777777" w:rsidTr="00FD5AB4">
        <w:trPr>
          <w:trHeight w:val="591"/>
        </w:trPr>
        <w:tc>
          <w:tcPr>
            <w:tcW w:w="609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BC8242B" w14:textId="77777777" w:rsidR="00FD5AB4" w:rsidRPr="00C91D1D" w:rsidRDefault="00FD5AB4" w:rsidP="00FD5AB4">
            <w:pPr>
              <w:spacing w:line="3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ression of CagA </w:t>
            </w:r>
            <w:r w:rsidRPr="00C91D1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and </w:t>
            </w: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ATc1 molecules</w:t>
            </w:r>
          </w:p>
          <w:p w14:paraId="38203E6B" w14:textId="77777777" w:rsidR="00FD5AB4" w:rsidRPr="00C91D1D" w:rsidRDefault="00FD5AB4" w:rsidP="00FD5AB4">
            <w:pPr>
              <w:spacing w:line="3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umor tissue</w:t>
            </w:r>
            <w:bookmarkStart w:id="0" w:name="_GoBack"/>
            <w:bookmarkEnd w:id="0"/>
          </w:p>
        </w:tc>
        <w:tc>
          <w:tcPr>
            <w:tcW w:w="363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8075C92" w14:textId="77777777" w:rsidR="00FD5AB4" w:rsidRPr="00C91D1D" w:rsidRDefault="00FD5AB4" w:rsidP="00FD5AB4">
            <w:pPr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mber of patients with gastric MALT lymphoma who received first-line HPE </w:t>
            </w:r>
          </w:p>
        </w:tc>
      </w:tr>
      <w:tr w:rsidR="00C91D1D" w:rsidRPr="00C91D1D" w14:paraId="0CF080CC" w14:textId="77777777" w:rsidTr="00FD5AB4">
        <w:trPr>
          <w:trHeight w:val="426"/>
        </w:trPr>
        <w:tc>
          <w:tcPr>
            <w:tcW w:w="609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12F1F7C" w14:textId="77777777" w:rsidR="00FD5AB4" w:rsidRPr="00C91D1D" w:rsidRDefault="00FD5AB4" w:rsidP="00FD5AB4">
            <w:pPr>
              <w:snapToGrid w:val="0"/>
              <w:spacing w:line="3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D7B64E" w14:textId="3B26991F" w:rsidR="00FD5AB4" w:rsidRPr="00C91D1D" w:rsidRDefault="00FD5AB4" w:rsidP="00FD5AB4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P</w:t>
            </w:r>
            <w:r w:rsidR="000B5DD4" w:rsidRPr="00C91D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r w:rsidRPr="00C91D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="000B5DD4" w:rsidRPr="00C91D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sponsive</w:t>
            </w:r>
          </w:p>
          <w:p w14:paraId="3979BB82" w14:textId="77777777" w:rsidR="00FD5AB4" w:rsidRPr="00C91D1D" w:rsidRDefault="00FD5AB4" w:rsidP="00FD5AB4">
            <w:pPr>
              <w:widowControl/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n = 59) </w:t>
            </w:r>
          </w:p>
        </w:tc>
        <w:tc>
          <w:tcPr>
            <w:tcW w:w="195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1B36A8" w14:textId="70D96E55" w:rsidR="00FD5AB4" w:rsidRPr="00C91D1D" w:rsidRDefault="00FD5AB4" w:rsidP="00FD5AB4">
            <w:pPr>
              <w:widowControl/>
              <w:adjustRightInd w:val="0"/>
              <w:snapToGrid w:val="0"/>
              <w:spacing w:line="380" w:lineRule="exact"/>
              <w:ind w:rightChars="-124" w:right="-298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P</w:t>
            </w:r>
            <w:r w:rsidR="000B5DD4" w:rsidRPr="00C91D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r w:rsidRPr="00C91D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i</w:t>
            </w:r>
            <w:r w:rsidR="000B5DD4" w:rsidRPr="00C91D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responsive</w:t>
            </w:r>
            <w:r w:rsidRPr="00C91D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450C88FF" w14:textId="77777777" w:rsidR="00FD5AB4" w:rsidRPr="00C91D1D" w:rsidRDefault="00FD5AB4" w:rsidP="00FD5AB4">
            <w:pPr>
              <w:widowControl/>
              <w:adjustRightInd w:val="0"/>
              <w:snapToGrid w:val="0"/>
              <w:spacing w:line="380" w:lineRule="exact"/>
              <w:ind w:rightChars="-124" w:right="-298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n = 22)</w:t>
            </w:r>
          </w:p>
        </w:tc>
      </w:tr>
      <w:tr w:rsidR="00C91D1D" w:rsidRPr="00C91D1D" w14:paraId="0D1D2DC3" w14:textId="77777777" w:rsidTr="00FD5AB4">
        <w:trPr>
          <w:gridAfter w:val="1"/>
          <w:wAfter w:w="140" w:type="dxa"/>
          <w:trHeight w:val="443"/>
        </w:trPr>
        <w:tc>
          <w:tcPr>
            <w:tcW w:w="6096" w:type="dxa"/>
            <w:shd w:val="clear" w:color="auto" w:fill="auto"/>
            <w:vAlign w:val="center"/>
          </w:tcPr>
          <w:p w14:paraId="0189C3A4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 positive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D232087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7A3AC7D" w14:textId="77777777" w:rsidR="00FD5AB4" w:rsidRPr="00C91D1D" w:rsidRDefault="00FD5AB4" w:rsidP="00FD5AB4">
            <w:pPr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91D1D" w:rsidRPr="00C91D1D" w14:paraId="676A17BF" w14:textId="77777777" w:rsidTr="00FD5AB4">
        <w:trPr>
          <w:gridAfter w:val="1"/>
          <w:wAfter w:w="140" w:type="dxa"/>
          <w:trHeight w:val="443"/>
        </w:trPr>
        <w:tc>
          <w:tcPr>
            <w:tcW w:w="6096" w:type="dxa"/>
            <w:shd w:val="clear" w:color="auto" w:fill="auto"/>
            <w:vAlign w:val="center"/>
          </w:tcPr>
          <w:p w14:paraId="337154AD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gA negative 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DCA4B97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4C2920E" w14:textId="77777777" w:rsidR="00FD5AB4" w:rsidRPr="00C91D1D" w:rsidRDefault="00FD5AB4" w:rsidP="00FD5AB4">
            <w:pPr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C91D1D" w:rsidRPr="00C91D1D" w14:paraId="46F8A57D" w14:textId="77777777" w:rsidTr="00FD5AB4">
        <w:trPr>
          <w:gridAfter w:val="1"/>
          <w:wAfter w:w="140" w:type="dxa"/>
          <w:trHeight w:val="443"/>
        </w:trPr>
        <w:tc>
          <w:tcPr>
            <w:tcW w:w="6096" w:type="dxa"/>
            <w:shd w:val="clear" w:color="auto" w:fill="auto"/>
            <w:vAlign w:val="center"/>
          </w:tcPr>
          <w:p w14:paraId="6C1DF38B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ind w:firstLineChars="150" w:firstLine="3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V* for CagA expression = 47 of 53 (88.7%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41510AF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14:paraId="472DE6B6" w14:textId="77777777" w:rsidR="00FD5AB4" w:rsidRPr="00C91D1D" w:rsidRDefault="00FD5AB4" w:rsidP="00FD5AB4">
            <w:pPr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1D1D" w:rsidRPr="00C91D1D" w14:paraId="6378D605" w14:textId="77777777" w:rsidTr="00FD5AB4">
        <w:trPr>
          <w:gridAfter w:val="1"/>
          <w:wAfter w:w="140" w:type="dxa"/>
          <w:trHeight w:val="443"/>
        </w:trPr>
        <w:tc>
          <w:tcPr>
            <w:tcW w:w="6096" w:type="dxa"/>
            <w:shd w:val="clear" w:color="auto" w:fill="auto"/>
            <w:vAlign w:val="center"/>
          </w:tcPr>
          <w:p w14:paraId="4BF1904A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ind w:firstLineChars="150" w:firstLine="3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pecificity** for CagA expression = 16 of 22 (72.7%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D394598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14:paraId="692FA278" w14:textId="77777777" w:rsidR="00FD5AB4" w:rsidRPr="00C91D1D" w:rsidRDefault="00FD5AB4" w:rsidP="00FD5AB4">
            <w:pPr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91D1D" w:rsidRPr="00C91D1D" w14:paraId="4762746D" w14:textId="77777777" w:rsidTr="00FD5AB4">
        <w:trPr>
          <w:gridAfter w:val="1"/>
          <w:wAfter w:w="140" w:type="dxa"/>
          <w:trHeight w:val="443"/>
        </w:trPr>
        <w:tc>
          <w:tcPr>
            <w:tcW w:w="6096" w:type="dxa"/>
            <w:shd w:val="clear" w:color="auto" w:fill="auto"/>
            <w:vAlign w:val="center"/>
          </w:tcPr>
          <w:p w14:paraId="2DB76465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ATc1 positive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F9343B7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7F99B930" w14:textId="77777777" w:rsidR="00FD5AB4" w:rsidRPr="00C91D1D" w:rsidRDefault="00FD5AB4" w:rsidP="00FD5AB4">
            <w:pPr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C91D1D" w:rsidRPr="00C91D1D" w14:paraId="4C5D32B0" w14:textId="77777777" w:rsidTr="00FD5AB4">
        <w:trPr>
          <w:gridAfter w:val="1"/>
          <w:wAfter w:w="140" w:type="dxa"/>
          <w:trHeight w:val="443"/>
        </w:trPr>
        <w:tc>
          <w:tcPr>
            <w:tcW w:w="6096" w:type="dxa"/>
            <w:shd w:val="clear" w:color="auto" w:fill="auto"/>
            <w:vAlign w:val="center"/>
          </w:tcPr>
          <w:p w14:paraId="27195B88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FATc1 negative 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2D93365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31956C01" w14:textId="77777777" w:rsidR="00FD5AB4" w:rsidRPr="00C91D1D" w:rsidRDefault="00FD5AB4" w:rsidP="00FD5AB4">
            <w:pPr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C91D1D" w:rsidRPr="00C91D1D" w14:paraId="3260894A" w14:textId="77777777" w:rsidTr="00FD5AB4">
        <w:trPr>
          <w:gridAfter w:val="1"/>
          <w:wAfter w:w="140" w:type="dxa"/>
          <w:trHeight w:val="443"/>
        </w:trPr>
        <w:tc>
          <w:tcPr>
            <w:tcW w:w="6096" w:type="dxa"/>
            <w:shd w:val="clear" w:color="auto" w:fill="auto"/>
            <w:vAlign w:val="center"/>
          </w:tcPr>
          <w:p w14:paraId="2E6E58FD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ind w:firstLineChars="150" w:firstLine="3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V* for NFATc1 expression = 43 of 50 (86.0%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A58AD96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14:paraId="17083EDE" w14:textId="77777777" w:rsidR="00FD5AB4" w:rsidRPr="00C91D1D" w:rsidRDefault="00FD5AB4" w:rsidP="00FD5AB4">
            <w:pPr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91D1D" w:rsidRPr="00C91D1D" w14:paraId="437780CE" w14:textId="77777777" w:rsidTr="00FD5AB4">
        <w:trPr>
          <w:gridAfter w:val="1"/>
          <w:wAfter w:w="140" w:type="dxa"/>
          <w:trHeight w:val="443"/>
        </w:trPr>
        <w:tc>
          <w:tcPr>
            <w:tcW w:w="6096" w:type="dxa"/>
            <w:shd w:val="clear" w:color="auto" w:fill="auto"/>
            <w:vAlign w:val="center"/>
          </w:tcPr>
          <w:p w14:paraId="3C7FB007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ind w:firstLineChars="150" w:firstLine="3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Specificity** for </w:t>
            </w: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ATc1</w:t>
            </w: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xpression = 15 of 22 (68.2%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990D5B6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14:paraId="14636071" w14:textId="77777777" w:rsidR="00FD5AB4" w:rsidRPr="00C91D1D" w:rsidRDefault="00FD5AB4" w:rsidP="00FD5AB4">
            <w:pPr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91D1D" w:rsidRPr="00C91D1D" w14:paraId="6E56D66C" w14:textId="77777777" w:rsidTr="00FD5AB4">
        <w:trPr>
          <w:gridAfter w:val="1"/>
          <w:wAfter w:w="140" w:type="dxa"/>
          <w:trHeight w:val="443"/>
        </w:trPr>
        <w:tc>
          <w:tcPr>
            <w:tcW w:w="6096" w:type="dxa"/>
            <w:shd w:val="clear" w:color="auto" w:fill="auto"/>
            <w:vAlign w:val="center"/>
          </w:tcPr>
          <w:p w14:paraId="5A9529B0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agA and </w:t>
            </w: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FATc1 </w:t>
            </w: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re all positive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76D3063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14:paraId="22E60B93" w14:textId="77777777" w:rsidR="00FD5AB4" w:rsidRPr="00C91D1D" w:rsidRDefault="00FD5AB4" w:rsidP="00FD5AB4">
            <w:pPr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91D1D" w:rsidRPr="00C91D1D" w14:paraId="2A3287DE" w14:textId="77777777" w:rsidTr="00FD5AB4">
        <w:trPr>
          <w:gridAfter w:val="1"/>
          <w:wAfter w:w="140" w:type="dxa"/>
          <w:trHeight w:val="443"/>
        </w:trPr>
        <w:tc>
          <w:tcPr>
            <w:tcW w:w="6096" w:type="dxa"/>
            <w:shd w:val="clear" w:color="auto" w:fill="auto"/>
            <w:vAlign w:val="center"/>
          </w:tcPr>
          <w:p w14:paraId="146CED24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ind w:firstLineChars="150" w:firstLine="3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1D233F4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81FE21E" w14:textId="77777777" w:rsidR="00FD5AB4" w:rsidRPr="00C91D1D" w:rsidRDefault="00FD5AB4" w:rsidP="00FD5AB4">
            <w:pPr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C91D1D" w:rsidRPr="00C91D1D" w14:paraId="1AFE2401" w14:textId="77777777" w:rsidTr="00FD5AB4">
        <w:trPr>
          <w:gridAfter w:val="1"/>
          <w:wAfter w:w="140" w:type="dxa"/>
          <w:trHeight w:val="443"/>
        </w:trPr>
        <w:tc>
          <w:tcPr>
            <w:tcW w:w="6096" w:type="dxa"/>
            <w:shd w:val="clear" w:color="auto" w:fill="auto"/>
            <w:vAlign w:val="center"/>
          </w:tcPr>
          <w:p w14:paraId="6F9329DC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No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BB9D16F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22A47A8C" w14:textId="77777777" w:rsidR="00FD5AB4" w:rsidRPr="00C91D1D" w:rsidRDefault="00FD5AB4" w:rsidP="00FD5AB4">
            <w:pPr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</w:tr>
      <w:tr w:rsidR="00C91D1D" w:rsidRPr="00C91D1D" w14:paraId="74A5A28C" w14:textId="77777777" w:rsidTr="00FD5AB4">
        <w:trPr>
          <w:gridAfter w:val="1"/>
          <w:wAfter w:w="140" w:type="dxa"/>
          <w:trHeight w:val="443"/>
        </w:trPr>
        <w:tc>
          <w:tcPr>
            <w:tcW w:w="6096" w:type="dxa"/>
            <w:shd w:val="clear" w:color="auto" w:fill="auto"/>
            <w:vAlign w:val="center"/>
          </w:tcPr>
          <w:p w14:paraId="22B7F75B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ind w:left="3900" w:hangingChars="1950" w:hanging="39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</w:t>
            </w: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V</w:t>
            </w:r>
            <w:r w:rsidRPr="00C91D1D">
              <w:rPr>
                <w:rFonts w:ascii="Times New Roman" w:eastAsia="DFKai-SB" w:hAnsi="Times New Roman" w:cs="Times New Roman"/>
                <w:color w:val="000000" w:themeColor="text1"/>
                <w:kern w:val="0"/>
                <w:sz w:val="20"/>
                <w:szCs w:val="20"/>
              </w:rPr>
              <w:t>¶</w:t>
            </w: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combined CagA and NFATc1 = 38 of 41 (92.7%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699325B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14:paraId="3E2D8DCC" w14:textId="77777777" w:rsidR="00FD5AB4" w:rsidRPr="00C91D1D" w:rsidRDefault="00FD5AB4" w:rsidP="00FD5AB4">
            <w:pPr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91D1D" w:rsidRPr="00C91D1D" w14:paraId="693FA60E" w14:textId="77777777" w:rsidTr="00FD5AB4">
        <w:trPr>
          <w:gridAfter w:val="1"/>
          <w:wAfter w:w="140" w:type="dxa"/>
          <w:trHeight w:val="443"/>
        </w:trPr>
        <w:tc>
          <w:tcPr>
            <w:tcW w:w="6096" w:type="dxa"/>
            <w:shd w:val="clear" w:color="auto" w:fill="auto"/>
            <w:vAlign w:val="center"/>
          </w:tcPr>
          <w:p w14:paraId="1159D417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ind w:left="4600" w:hangingChars="2300" w:hanging="460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 Specificity</w:t>
            </w: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§</w:t>
            </w: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for </w:t>
            </w: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bined CagA and NFATc1 </w:t>
            </w:r>
            <w:r w:rsidRPr="00C91D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= 19 of 22 (86.4%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E2A3A51" w14:textId="77777777" w:rsidR="00FD5AB4" w:rsidRPr="00C91D1D" w:rsidRDefault="00FD5AB4" w:rsidP="00FD5AB4">
            <w:pPr>
              <w:adjustRightInd w:val="0"/>
              <w:snapToGri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shd w:val="clear" w:color="auto" w:fill="auto"/>
            <w:vAlign w:val="center"/>
          </w:tcPr>
          <w:p w14:paraId="750C0599" w14:textId="77777777" w:rsidR="00FD5AB4" w:rsidRPr="00C91D1D" w:rsidRDefault="00FD5AB4" w:rsidP="00FD5AB4">
            <w:pPr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523865FE" w14:textId="77777777" w:rsidR="000C1456" w:rsidRPr="00C91D1D" w:rsidRDefault="000C1456" w:rsidP="00793F5F">
      <w:pPr>
        <w:autoSpaceDE w:val="0"/>
        <w:autoSpaceDN w:val="0"/>
        <w:adjustRightInd w:val="0"/>
        <w:spacing w:line="340" w:lineRule="exact"/>
        <w:ind w:left="90" w:hangingChars="50" w:hanging="90"/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</w:pPr>
    </w:p>
    <w:p w14:paraId="0E5A9360" w14:textId="77777777" w:rsidR="000C1456" w:rsidRPr="00C91D1D" w:rsidRDefault="000C1456" w:rsidP="000C1456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91D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: MALT. Mucosa-associated lymphoid tissue; HPE, </w:t>
      </w:r>
      <w:r w:rsidRPr="00C91D1D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Helicobacter pylori </w:t>
      </w:r>
      <w:r w:rsidRPr="00C91D1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radication </w:t>
      </w:r>
    </w:p>
    <w:p w14:paraId="11AA8132" w14:textId="58ADABBF" w:rsidR="00793F5F" w:rsidRPr="00C91D1D" w:rsidRDefault="00793F5F" w:rsidP="00793F5F">
      <w:pPr>
        <w:autoSpaceDE w:val="0"/>
        <w:autoSpaceDN w:val="0"/>
        <w:adjustRightInd w:val="0"/>
        <w:spacing w:line="340" w:lineRule="exact"/>
        <w:ind w:left="90" w:hangingChars="50" w:hanging="90"/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</w:pP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*Positive predictive value (PPV) = Number of HP</w:t>
      </w:r>
      <w:r w:rsidR="000B5DD4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E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-</w:t>
      </w:r>
      <w:r w:rsidR="000B5DD4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responsive 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cases who had CagA expression or </w:t>
      </w:r>
      <w:r w:rsidR="00A22F83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nuclear NFATc1 localization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/Total positive cases for respective CagA expression or</w:t>
      </w:r>
      <w:r w:rsidR="00A22F83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 nuclear NFATc1 localization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.</w:t>
      </w:r>
    </w:p>
    <w:p w14:paraId="552B068C" w14:textId="34E07CA4" w:rsidR="00793F5F" w:rsidRPr="00C91D1D" w:rsidRDefault="00793F5F" w:rsidP="00793F5F">
      <w:pPr>
        <w:autoSpaceDE w:val="0"/>
        <w:autoSpaceDN w:val="0"/>
        <w:adjustRightInd w:val="0"/>
        <w:spacing w:line="340" w:lineRule="exact"/>
        <w:ind w:left="90" w:hangingChars="50" w:hanging="9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91D1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**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Specificity</w:t>
      </w:r>
      <w:r w:rsidR="00114E65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=</w:t>
      </w:r>
      <w:r w:rsidR="00114E65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Number of HP</w:t>
      </w:r>
      <w:r w:rsidR="000B5DD4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E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-i</w:t>
      </w:r>
      <w:r w:rsidR="000B5DD4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rresponsive 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cases who had no CagA expression or </w:t>
      </w:r>
      <w:r w:rsidR="00A22F83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nuclear NFATc1 localization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/Total </w:t>
      </w:r>
      <w:r w:rsidR="000B5DD4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HPE-irresponsive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 cases.</w:t>
      </w:r>
    </w:p>
    <w:p w14:paraId="6EA70937" w14:textId="4777A926" w:rsidR="00793F5F" w:rsidRPr="00C91D1D" w:rsidRDefault="00793F5F" w:rsidP="00793F5F">
      <w:pPr>
        <w:autoSpaceDE w:val="0"/>
        <w:autoSpaceDN w:val="0"/>
        <w:adjustRightInd w:val="0"/>
        <w:spacing w:line="340" w:lineRule="exact"/>
        <w:ind w:left="90" w:hangingChars="50" w:hanging="90"/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</w:pPr>
      <w:r w:rsidRPr="00C91D1D">
        <w:rPr>
          <w:rFonts w:ascii="Times New Roman" w:eastAsia="DFKai-SB" w:hAnsi="Times New Roman" w:cs="Times New Roman"/>
          <w:color w:val="000000" w:themeColor="text1"/>
          <w:kern w:val="0"/>
          <w:sz w:val="18"/>
          <w:szCs w:val="18"/>
        </w:rPr>
        <w:t>¶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PPV</w:t>
      </w:r>
      <w:r w:rsidR="00114E65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=</w:t>
      </w:r>
      <w:r w:rsidR="00114E65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Number of </w:t>
      </w:r>
      <w:r w:rsidR="000B5DD4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HPE-responsive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 cases who had all CagA and </w:t>
      </w:r>
      <w:r w:rsidR="00A22F83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nuclear NFATc1 localization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/Total cases expressing all CagA and </w:t>
      </w:r>
      <w:r w:rsidR="003771FC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nuclear 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NFATc1</w:t>
      </w:r>
      <w:r w:rsidR="003771FC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 localization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.</w:t>
      </w:r>
    </w:p>
    <w:p w14:paraId="19197373" w14:textId="3EB82A8B" w:rsidR="00793F5F" w:rsidRPr="00C91D1D" w:rsidRDefault="00793F5F" w:rsidP="00793F5F">
      <w:pPr>
        <w:autoSpaceDE w:val="0"/>
        <w:autoSpaceDN w:val="0"/>
        <w:adjustRightInd w:val="0"/>
        <w:spacing w:line="340" w:lineRule="exact"/>
        <w:ind w:left="90" w:hangingChars="50" w:hanging="9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91D1D">
        <w:rPr>
          <w:rFonts w:ascii="Times New Roman" w:hAnsi="Times New Roman" w:cs="Times New Roman"/>
          <w:color w:val="000000" w:themeColor="text1"/>
          <w:sz w:val="18"/>
          <w:szCs w:val="18"/>
        </w:rPr>
        <w:t>§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Specificity</w:t>
      </w:r>
      <w:r w:rsidR="00114E65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=</w:t>
      </w:r>
      <w:r w:rsidR="00114E65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Number of </w:t>
      </w:r>
      <w:r w:rsidR="000B5DD4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HPE-irresponsive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 cases who did not simultaneously express CagA and</w:t>
      </w:r>
      <w:r w:rsidR="00A22F83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 nuclear NFATc1 localization 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in tumors/Total </w:t>
      </w:r>
      <w:r w:rsidR="000B5DD4"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>HPE-irresponsive</w:t>
      </w:r>
      <w:r w:rsidRPr="00C91D1D">
        <w:rPr>
          <w:rFonts w:ascii="Times New Roman" w:eastAsia="AdvTimes" w:hAnsi="Times New Roman" w:cs="Times New Roman"/>
          <w:color w:val="000000" w:themeColor="text1"/>
          <w:kern w:val="0"/>
          <w:sz w:val="18"/>
          <w:szCs w:val="18"/>
        </w:rPr>
        <w:t xml:space="preserve"> cases.</w:t>
      </w:r>
    </w:p>
    <w:p w14:paraId="006ECEFC" w14:textId="77777777" w:rsidR="00793F5F" w:rsidRPr="00C91D1D" w:rsidRDefault="00793F5F">
      <w:pPr>
        <w:rPr>
          <w:rFonts w:ascii="Times New Roman" w:hAnsi="Times New Roman" w:cs="Times New Roman"/>
          <w:color w:val="000000" w:themeColor="text1"/>
        </w:rPr>
      </w:pPr>
    </w:p>
    <w:sectPr w:rsidR="00793F5F" w:rsidRPr="00C91D1D" w:rsidSect="00C91D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2D7DC5" w14:textId="77777777" w:rsidR="00581409" w:rsidRDefault="00581409" w:rsidP="00A22F83">
      <w:r>
        <w:separator/>
      </w:r>
    </w:p>
  </w:endnote>
  <w:endnote w:type="continuationSeparator" w:id="0">
    <w:p w14:paraId="7B3BDCB3" w14:textId="77777777" w:rsidR="00581409" w:rsidRDefault="00581409" w:rsidP="00A22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AdvTimes">
    <w:altName w:val="MS Gothic"/>
    <w:panose1 w:val="00000000000000000000"/>
    <w:charset w:val="88"/>
    <w:family w:val="auto"/>
    <w:notTrueType/>
    <w:pitch w:val="default"/>
    <w:sig w:usb0="00000000" w:usb1="080F0000" w:usb2="00000010" w:usb3="00000000" w:csb0="001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53D7C6" w14:textId="77777777" w:rsidR="00581409" w:rsidRDefault="00581409" w:rsidP="00A22F83">
      <w:r>
        <w:separator/>
      </w:r>
    </w:p>
  </w:footnote>
  <w:footnote w:type="continuationSeparator" w:id="0">
    <w:p w14:paraId="2B08BECC" w14:textId="77777777" w:rsidR="00581409" w:rsidRDefault="00581409" w:rsidP="00A22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F5F"/>
    <w:rsid w:val="000A4044"/>
    <w:rsid w:val="000B5DD4"/>
    <w:rsid w:val="000C1456"/>
    <w:rsid w:val="00114E65"/>
    <w:rsid w:val="00267236"/>
    <w:rsid w:val="003771FC"/>
    <w:rsid w:val="00385C96"/>
    <w:rsid w:val="004A6B84"/>
    <w:rsid w:val="00581409"/>
    <w:rsid w:val="005A3283"/>
    <w:rsid w:val="00647E30"/>
    <w:rsid w:val="006F4618"/>
    <w:rsid w:val="0075083C"/>
    <w:rsid w:val="00793F5F"/>
    <w:rsid w:val="007C6AB2"/>
    <w:rsid w:val="0081318C"/>
    <w:rsid w:val="009D3DBA"/>
    <w:rsid w:val="00A22F83"/>
    <w:rsid w:val="00A90B2A"/>
    <w:rsid w:val="00C91D1D"/>
    <w:rsid w:val="00D872E0"/>
    <w:rsid w:val="00DE0343"/>
    <w:rsid w:val="00E553C6"/>
    <w:rsid w:val="00F334CE"/>
    <w:rsid w:val="00F6672F"/>
    <w:rsid w:val="00FD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FF29783"/>
  <w15:chartTrackingRefBased/>
  <w15:docId w15:val="{5ED820CA-9680-46B2-966A-A7BD67096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F5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F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22F8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22F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22F8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45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45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Mythili  Venkatesan</cp:lastModifiedBy>
  <cp:revision>5</cp:revision>
  <cp:lastPrinted>2024-09-23T09:50:00Z</cp:lastPrinted>
  <dcterms:created xsi:type="dcterms:W3CDTF">2024-09-24T13:27:00Z</dcterms:created>
  <dcterms:modified xsi:type="dcterms:W3CDTF">2024-11-09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2ea7cb084fb8ef16f80ec721fafe0bf7577399045b7ff8fb7e829c78129dc2</vt:lpwstr>
  </property>
</Properties>
</file>